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545" w:rsidRPr="00C57545" w:rsidRDefault="00C57545" w:rsidP="00C57545">
      <w:pPr>
        <w:pStyle w:val="Heading1"/>
        <w:rPr>
          <w:lang w:val="en-US"/>
        </w:rPr>
      </w:pPr>
      <w:r w:rsidRPr="00C57545">
        <w:rPr>
          <w:lang w:val="en-US"/>
        </w:rPr>
        <w:t>Sup</w:t>
      </w:r>
      <w:bookmarkStart w:id="0" w:name="_GoBack"/>
      <w:bookmarkEnd w:id="0"/>
      <w:r w:rsidRPr="00C57545">
        <w:rPr>
          <w:lang w:val="en-US"/>
        </w:rPr>
        <w:t>plementary Figures</w:t>
      </w:r>
    </w:p>
    <w:p w:rsidR="00C57545" w:rsidRPr="00C57545" w:rsidRDefault="00C57545" w:rsidP="00C57545">
      <w:pPr>
        <w:pStyle w:val="Heading2"/>
      </w:pPr>
      <w:r w:rsidRPr="00C5754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042194" wp14:editId="1F88FC71">
                <wp:simplePos x="0" y="0"/>
                <wp:positionH relativeFrom="column">
                  <wp:posOffset>-344170</wp:posOffset>
                </wp:positionH>
                <wp:positionV relativeFrom="paragraph">
                  <wp:posOffset>3938905</wp:posOffset>
                </wp:positionV>
                <wp:extent cx="6560820" cy="635"/>
                <wp:effectExtent l="0" t="0" r="5080" b="0"/>
                <wp:wrapTopAndBottom/>
                <wp:docPr id="107" name="Textfeld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08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57545" w:rsidRPr="0021574C" w:rsidRDefault="00C57545" w:rsidP="00C57545">
                            <w:pPr>
                              <w:pStyle w:val="Caption"/>
                              <w:rPr>
                                <w:noProof/>
                                <w:lang w:val="en-US"/>
                              </w:rPr>
                            </w:pP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Suppl. Fig. </w:t>
                            </w: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instrText xml:space="preserve"> SEQ Suppl._Fig. \* ARABIC </w:instrText>
                            </w: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Pr="0021574C">
                              <w:rPr>
                                <w:color w:val="auto"/>
                                <w:lang w:val="en-US"/>
                              </w:rPr>
                              <w:t xml:space="preserve"> </w:t>
                            </w:r>
                            <w:r w:rsidRPr="00F078C9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Kaplan-Meier survival curves of tumor- and treatment- related factors </w:t>
                            </w:r>
                            <w:r w:rsidRPr="00974CD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vs</w:t>
                            </w:r>
                            <w:r w:rsidRPr="00F078C9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. PFS in the younger and the elderly </w:t>
                            </w:r>
                            <w:r w:rsidRPr="007B4A18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ub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c</w:t>
                            </w:r>
                            <w:r w:rsidRPr="007B4A18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ohorts</w:t>
                            </w:r>
                            <w:r w:rsidRPr="00F078C9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E042194" id="_x0000_t202" coordsize="21600,21600" o:spt="202" path="m,l,21600r21600,l21600,xe">
                <v:stroke joinstyle="miter"/>
                <v:path gradientshapeok="t" o:connecttype="rect"/>
              </v:shapetype>
              <v:shape id="Textfeld 107" o:spid="_x0000_s1026" type="#_x0000_t202" style="position:absolute;left:0;text-align:left;margin-left:-27.1pt;margin-top:310.15pt;width:516.6pt;height:.0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" stroked="f">
                <v:textbox style="mso-fit-shape-to-text:t" inset="0,0,0,0">
                  <w:txbxContent>
                    <w:p w:rsidR="00C57545" w:rsidRPr="0021574C" w:rsidRDefault="00C57545" w:rsidP="00C57545">
                      <w:pPr>
                        <w:pStyle w:val="Caption"/>
                        <w:rPr>
                          <w:noProof/>
                          <w:lang w:val="en-US"/>
                        </w:rPr>
                      </w:pP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Suppl. Fig. </w:t>
                      </w: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instrText xml:space="preserve"> SEQ Suppl._Fig. \* ARABIC </w:instrText>
                      </w: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:</w:t>
                      </w:r>
                      <w:r w:rsidRPr="0021574C">
                        <w:rPr>
                          <w:color w:val="auto"/>
                          <w:lang w:val="en-US"/>
                        </w:rPr>
                        <w:t xml:space="preserve"> </w:t>
                      </w:r>
                      <w:r w:rsidRPr="00F078C9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Kaplan-Meier survival curves of tumor- and treatment- related factors </w:t>
                      </w:r>
                      <w:r w:rsidRPr="00974CDE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vs</w:t>
                      </w:r>
                      <w:r w:rsidRPr="00F078C9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. PFS in the younger and the elderly </w:t>
                      </w:r>
                      <w:r w:rsidRPr="007B4A18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ub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c</w:t>
                      </w:r>
                      <w:r w:rsidRPr="007B4A18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ohorts</w:t>
                      </w:r>
                      <w:r w:rsidRPr="00F078C9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C57545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5492E13" wp14:editId="4379837E">
            <wp:simplePos x="0" y="0"/>
            <wp:positionH relativeFrom="column">
              <wp:posOffset>-701675</wp:posOffset>
            </wp:positionH>
            <wp:positionV relativeFrom="paragraph">
              <wp:posOffset>447329</wp:posOffset>
            </wp:positionV>
            <wp:extent cx="7125335" cy="3450590"/>
            <wp:effectExtent l="0" t="0" r="0" b="0"/>
            <wp:wrapTopAndBottom/>
            <wp:docPr id="5" name="Grafik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8096D9-ED56-EE44-B0DF-8EC25E240A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8096D9-ED56-EE44-B0DF-8EC25E240A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5335" cy="3450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57545">
        <w:t>Supplementary Figure 1</w:t>
      </w:r>
    </w:p>
    <w:p w:rsidR="00C57545" w:rsidRPr="00C57545" w:rsidRDefault="00C57545" w:rsidP="00C57545">
      <w:pPr>
        <w:rPr>
          <w:lang w:val="en-US"/>
        </w:rPr>
      </w:pPr>
    </w:p>
    <w:p w:rsidR="00C57545" w:rsidRPr="00C57545" w:rsidRDefault="00C57545" w:rsidP="00C57545">
      <w:pPr>
        <w:pStyle w:val="Heading2"/>
      </w:pPr>
      <w:r w:rsidRPr="00C57545">
        <w:rPr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27B64487" wp14:editId="166FBB06">
            <wp:simplePos x="0" y="0"/>
            <wp:positionH relativeFrom="column">
              <wp:posOffset>624840</wp:posOffset>
            </wp:positionH>
            <wp:positionV relativeFrom="paragraph">
              <wp:posOffset>273050</wp:posOffset>
            </wp:positionV>
            <wp:extent cx="4467860" cy="4269105"/>
            <wp:effectExtent l="0" t="0" r="0" b="0"/>
            <wp:wrapTopAndBottom/>
            <wp:docPr id="94" name="Grafik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860" cy="4269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5754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668FB3" wp14:editId="14A39A8D">
                <wp:simplePos x="0" y="0"/>
                <wp:positionH relativeFrom="column">
                  <wp:posOffset>29210</wp:posOffset>
                </wp:positionH>
                <wp:positionV relativeFrom="paragraph">
                  <wp:posOffset>4677410</wp:posOffset>
                </wp:positionV>
                <wp:extent cx="5836920" cy="635"/>
                <wp:effectExtent l="0" t="0" r="5080" b="0"/>
                <wp:wrapTopAndBottom/>
                <wp:docPr id="105" name="Textfeld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69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57545" w:rsidRPr="0021574C" w:rsidRDefault="00C57545" w:rsidP="00C57545">
                            <w:pPr>
                              <w:pStyle w:val="Caption"/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Suppl. Fig. 2:</w:t>
                            </w:r>
                            <w:r w:rsidRPr="0021574C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Comparison of </w:t>
                            </w:r>
                            <w:r w:rsidRPr="0021574C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Kaplan-Meier survival curves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(overall survival) between the study cohort and “The Cancer Genome Atlas” (TCGA) IDH mutant WHO grade 2 and 3 study cohort. </w:t>
                            </w: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a.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Overall survival was worse in the elderly in both study populations, although survival time in general was better in our cohort. </w:t>
                            </w: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b.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 In our study population WHO grade impacted only oligodendroglioma tumor subtype as compared to the TCGA cohort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668FB3" id="Textfeld 105" o:spid="_x0000_s1027" type="#_x0000_t202" style="position:absolute;left:0;text-align:left;margin-left:2.3pt;margin-top:368.3pt;width:459.6pt;height:.0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" stroked="f">
                <v:textbox style="mso-fit-shape-to-text:t" inset="0,0,0,0">
                  <w:txbxContent>
                    <w:p w:rsidR="00C57545" w:rsidRPr="0021574C" w:rsidRDefault="00C57545" w:rsidP="00C57545">
                      <w:pPr>
                        <w:pStyle w:val="Caption"/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Suppl. Fig. 2:</w:t>
                      </w:r>
                      <w:r w:rsidRPr="0021574C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Comparison of </w:t>
                      </w:r>
                      <w:r w:rsidRPr="0021574C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Kaplan-Meier survival curves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(overall survival) between the study cohort and “The Cancer Genome Atlas” (TCGA) IDH mutant WHO grade 2 and 3 study cohort. </w:t>
                      </w: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a.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Overall survival was worse in the elderly in both study populations, although survival time in general was better in our cohort. </w:t>
                      </w: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b.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 In our study population WHO grade impacted only oligodendroglioma tumor subtype as compared to the TCGA cohort.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C57545">
        <w:t>Supplementary Figure 2</w:t>
      </w:r>
    </w:p>
    <w:p w:rsidR="00C57545" w:rsidRPr="0021574C" w:rsidRDefault="00C57545" w:rsidP="00C57545">
      <w:pPr>
        <w:pStyle w:val="Heading2"/>
      </w:pPr>
      <w:r w:rsidRPr="00C57545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636CC280" wp14:editId="5E6E99F1">
            <wp:simplePos x="0" y="0"/>
            <wp:positionH relativeFrom="column">
              <wp:posOffset>790575</wp:posOffset>
            </wp:positionH>
            <wp:positionV relativeFrom="paragraph">
              <wp:posOffset>5511800</wp:posOffset>
            </wp:positionV>
            <wp:extent cx="4370705" cy="2545080"/>
            <wp:effectExtent l="0" t="0" r="0" b="0"/>
            <wp:wrapTopAndBottom/>
            <wp:docPr id="104" name="Grafik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0705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5754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148C8A" wp14:editId="336069BE">
                <wp:simplePos x="0" y="0"/>
                <wp:positionH relativeFrom="column">
                  <wp:posOffset>189230</wp:posOffset>
                </wp:positionH>
                <wp:positionV relativeFrom="paragraph">
                  <wp:posOffset>8133080</wp:posOffset>
                </wp:positionV>
                <wp:extent cx="5638800" cy="419100"/>
                <wp:effectExtent l="0" t="0" r="0" b="0"/>
                <wp:wrapTopAndBottom/>
                <wp:docPr id="106" name="Textfeld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8800" cy="4191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57545" w:rsidRPr="0021574C" w:rsidRDefault="00C57545" w:rsidP="00C57545">
                            <w:pPr>
                              <w:pStyle w:val="Caption"/>
                              <w:rPr>
                                <w:rFonts w:ascii="Arial" w:hAnsi="Arial" w:cs="Arial"/>
                                <w:bCs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Suppl. Fig. </w:t>
                            </w: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instrText xml:space="preserve"> SEQ Suppl._Fig. \* ARABIC </w:instrText>
                            </w: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21574C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.: </w:t>
                            </w:r>
                            <w:r w:rsidRPr="0021574C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 xml:space="preserve">Tumor subtype and age distritbution in „The Cancer Genome Atlas“ (TCGA) IDH mutant glioma WHO grade 2 and 3 study population.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lang w:val="en-US"/>
                              </w:rPr>
                              <w:t>Results coincide very well with results of our study population. * p&lt;0.05, *** p&lt;0.00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148C8A" id="Textfeld 106" o:spid="_x0000_s1028" type="#_x0000_t202" style="position:absolute;left:0;text-align:left;margin-left:14.9pt;margin-top:640.4pt;width:444pt;height:3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" stroked="f">
                <v:textbox inset="0,0,0,0">
                  <w:txbxContent>
                    <w:p w:rsidR="00C57545" w:rsidRPr="0021574C" w:rsidRDefault="00C57545" w:rsidP="00C57545">
                      <w:pPr>
                        <w:pStyle w:val="Caption"/>
                        <w:rPr>
                          <w:rFonts w:ascii="Arial" w:hAnsi="Arial" w:cs="Arial"/>
                          <w:bCs/>
                          <w:color w:val="auto"/>
                          <w:sz w:val="20"/>
                          <w:szCs w:val="20"/>
                          <w:lang w:val="en-US"/>
                        </w:rPr>
                      </w:pP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Suppl. Fig. </w:t>
                      </w: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instrText xml:space="preserve"> SEQ Suppl._Fig. \* ARABIC </w:instrText>
                      </w: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  <w:lang w:val="en-US"/>
                        </w:rPr>
                        <w:t>3</w:t>
                      </w: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Pr="0021574C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.: </w:t>
                      </w:r>
                      <w:r w:rsidRPr="0021574C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 xml:space="preserve">Tumor subtype and age distritbution in „The Cancer Genome Atlas“ (TCGA) IDH mutant glioma WHO grade 2 and 3 study population.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0"/>
                          <w:szCs w:val="20"/>
                          <w:lang w:val="en-US"/>
                        </w:rPr>
                        <w:t>Results coincide very well with results of our study population. * p&lt;0.05, *** p&lt;0.001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C57545">
        <w:t>Supplementary Figure 3</w:t>
      </w:r>
    </w:p>
    <w:p w:rsidR="00AC5A66" w:rsidRDefault="00AC5A66"/>
    <w:sectPr w:rsidR="00AC5A66" w:rsidSect="00C57545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545"/>
    <w:rsid w:val="0001144B"/>
    <w:rsid w:val="0003632E"/>
    <w:rsid w:val="00082673"/>
    <w:rsid w:val="000D223D"/>
    <w:rsid w:val="000F5C06"/>
    <w:rsid w:val="002F5CF4"/>
    <w:rsid w:val="004139DA"/>
    <w:rsid w:val="0052140E"/>
    <w:rsid w:val="005968F1"/>
    <w:rsid w:val="00657915"/>
    <w:rsid w:val="0073732C"/>
    <w:rsid w:val="00796231"/>
    <w:rsid w:val="008476A6"/>
    <w:rsid w:val="008B158A"/>
    <w:rsid w:val="00905CEF"/>
    <w:rsid w:val="00906B7D"/>
    <w:rsid w:val="0095769E"/>
    <w:rsid w:val="009B1696"/>
    <w:rsid w:val="009C52EE"/>
    <w:rsid w:val="009D709A"/>
    <w:rsid w:val="009E3708"/>
    <w:rsid w:val="00A83FCE"/>
    <w:rsid w:val="00AC5A66"/>
    <w:rsid w:val="00AD26C2"/>
    <w:rsid w:val="00C53C1D"/>
    <w:rsid w:val="00C57545"/>
    <w:rsid w:val="00D11BDD"/>
    <w:rsid w:val="00D26BAD"/>
    <w:rsid w:val="00D577A3"/>
    <w:rsid w:val="00D623D7"/>
    <w:rsid w:val="00F65541"/>
    <w:rsid w:val="00FD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CA6EE-4E3F-432F-B961-481A7677C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545"/>
    <w:pPr>
      <w:spacing w:after="0" w:line="360" w:lineRule="auto"/>
      <w:jc w:val="both"/>
    </w:pPr>
    <w:rPr>
      <w:rFonts w:ascii="Times New Roman" w:hAnsi="Times New Roman"/>
      <w:sz w:val="24"/>
      <w:szCs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545"/>
    <w:pPr>
      <w:keepNext/>
      <w:keepLines/>
      <w:jc w:val="left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545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545"/>
    <w:rPr>
      <w:rFonts w:ascii="Times New Roman" w:eastAsiaTheme="majorEastAsia" w:hAnsi="Times New Roman" w:cstheme="majorBidi"/>
      <w:b/>
      <w:color w:val="000000" w:themeColor="text1"/>
      <w:sz w:val="28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C57545"/>
    <w:rPr>
      <w:rFonts w:ascii="Times New Roman" w:eastAsiaTheme="majorEastAsia" w:hAnsi="Times New Roman" w:cstheme="majorBidi"/>
      <w:b/>
      <w:color w:val="000000" w:themeColor="text1"/>
      <w:sz w:val="24"/>
      <w:szCs w:val="26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C5754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1</cp:revision>
  <dcterms:created xsi:type="dcterms:W3CDTF">2022-12-28T14:49:00Z</dcterms:created>
  <dcterms:modified xsi:type="dcterms:W3CDTF">2022-12-28T14:49:00Z</dcterms:modified>
</cp:coreProperties>
</file>